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BE6E33" w14:textId="2F0C9BBD" w:rsidR="009A17E5" w:rsidRPr="00B47A22" w:rsidRDefault="00B47A22">
      <w:pPr>
        <w:spacing w:after="0"/>
        <w:rPr>
          <w:rFonts w:ascii="Times New Roman" w:eastAsia="Times New Roman" w:hAnsi="Times New Roman" w:cs="Times New Roman"/>
          <w:sz w:val="32"/>
          <w:szCs w:val="32"/>
        </w:rPr>
      </w:pPr>
      <w:r w:rsidRPr="00B47A22">
        <w:rPr>
          <w:rFonts w:ascii="Times New Roman" w:eastAsia="Times New Roman" w:hAnsi="Times New Roman" w:cs="Times New Roman"/>
          <w:sz w:val="32"/>
          <w:szCs w:val="32"/>
        </w:rPr>
        <w:t xml:space="preserve">Appendix 2. </w:t>
      </w:r>
      <w:r w:rsidRPr="00B47A22">
        <w:rPr>
          <w:rFonts w:ascii="Times New Roman" w:eastAsia="Times New Roman" w:hAnsi="Times New Roman" w:cs="Times New Roman"/>
          <w:i/>
          <w:sz w:val="32"/>
          <w:szCs w:val="32"/>
        </w:rPr>
        <w:t>COREQ checklist</w:t>
      </w:r>
    </w:p>
    <w:p w14:paraId="412EDF1B" w14:textId="77777777" w:rsidR="00B47A22" w:rsidRPr="00713368" w:rsidRDefault="00B47A22">
      <w:pPr>
        <w:spacing w:after="0"/>
        <w:rPr>
          <w:rFonts w:asciiTheme="majorHAnsi" w:hAnsiTheme="majorHAnsi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0E7217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0E7217" w:rsidRDefault="0071336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0E7217" w:rsidRDefault="00274F5B" w:rsidP="00713368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</w:t>
            </w:r>
            <w:r w:rsidR="00713368"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Q</w:t>
            </w: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uestions/</w:t>
            </w:r>
            <w:r w:rsidR="00713368"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</w:t>
            </w: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0E7217" w:rsidRDefault="00274F5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0E7217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0E7217" w:rsidRDefault="00E4440C" w:rsidP="00E4440C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0E7217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0E7217" w:rsidRDefault="00B16FA0" w:rsidP="00B16FA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</w:t>
            </w:r>
            <w:r w:rsidR="00CC6984"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C</w:t>
            </w: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0E7217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1. Interviewer/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0E7217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ich author/s conducted the 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interview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4110B906" w:rsidR="009A17E5" w:rsidRPr="000E7217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8D65A6" w:rsidRPr="000E72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0E7217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0E7217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6CA4D09E" w:rsidR="009A17E5" w:rsidRPr="000E7217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8D65A6" w:rsidRPr="000E721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A17E5" w:rsidRPr="000E7217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0E7217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1435ED75" w:rsidR="009A17E5" w:rsidRPr="000E7217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8D65A6" w:rsidRPr="000E721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0E7217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0E7217" w:rsidRDefault="00274F5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30434826" w:rsidR="009A17E5" w:rsidRPr="000E7217" w:rsidRDefault="00A3624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D03A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0E7217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0E7217" w:rsidRDefault="00274F5B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7674C12B" w:rsidR="009A17E5" w:rsidRPr="000E7217" w:rsidRDefault="0048373C">
            <w:pPr>
              <w:ind w:righ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D03A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F5F8B" w:rsidRPr="000E7217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0E7217" w:rsidRDefault="00DF5F8B" w:rsidP="00DF5F8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0E7217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0E7217" w:rsidRDefault="00274F5B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78A910DC" w:rsidR="009A17E5" w:rsidRPr="000E7217" w:rsidRDefault="00AE0292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D03A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0E7217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48790419" w:rsidR="009A17E5" w:rsidRPr="000E7217" w:rsidRDefault="00AE0292">
            <w:pPr>
              <w:ind w:right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D03A5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9A17E5" w:rsidRPr="000E7217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45EF3494" w:rsidR="009A17E5" w:rsidRPr="000E7217" w:rsidRDefault="00D03A5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B16FA0" w:rsidRPr="000E7217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0E7217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0E7217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0E7217" w:rsidRDefault="00B16FA0" w:rsidP="00B16FA0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0E7217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0E7217" w:rsidRDefault="00274F5B">
            <w:pPr>
              <w:ind w:left="2" w:right="5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9.</w:t>
            </w:r>
            <w:r w:rsidR="00CC698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53943D2B" w:rsidR="009A17E5" w:rsidRPr="000E7217" w:rsidRDefault="00437C6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 xml:space="preserve">Pg </w:t>
            </w:r>
            <w:r w:rsidR="001B51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C02495" w:rsidRPr="000E7217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0E7217" w:rsidRDefault="00C02495" w:rsidP="00C02495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0E7217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0E7217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0E7217" w:rsidRDefault="00274F5B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</w:t>
            </w:r>
            <w:r w:rsidR="008705D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454AF2F6" w:rsidR="009A17E5" w:rsidRPr="000E7217" w:rsidRDefault="00437C66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C77DE5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A17E5" w:rsidRPr="000E7217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0E7217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</w:t>
            </w:r>
            <w:r w:rsidR="008705D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face</w:t>
            </w:r>
            <w:r w:rsidR="00CC698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  <w:r w:rsidR="002E2FDB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to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5CB5CB73" w:rsidR="009A17E5" w:rsidRPr="000E7217" w:rsidRDefault="00437C66">
            <w:pPr>
              <w:ind w:left="1" w:righ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9B005C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17E5" w:rsidRPr="000E7217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0E7217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0E7217" w:rsidRDefault="00274F5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7D17D821" w:rsidR="009A17E5" w:rsidRPr="000E7217" w:rsidRDefault="002E2FDB">
            <w:pPr>
              <w:ind w:left="1" w:right="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7D3C1F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A616DF" w:rsidRPr="000E7217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0E7217" w:rsidRDefault="00A616DF" w:rsidP="008705D4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Non-participation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0E7217" w:rsidRDefault="00A616DF" w:rsidP="00C02495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61EFAEBE" w:rsidR="00A616DF" w:rsidRPr="000E7217" w:rsidRDefault="002E2FDB" w:rsidP="008F132A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151C96">
              <w:rPr>
                <w:rFonts w:ascii="Times New Roman" w:eastAsia="Times New Roman" w:hAnsi="Times New Roman" w:cs="Times New Roman"/>
                <w:sz w:val="20"/>
                <w:szCs w:val="20"/>
              </w:rPr>
              <w:t>17</w:t>
            </w:r>
          </w:p>
        </w:tc>
      </w:tr>
      <w:tr w:rsidR="009A17E5" w:rsidRPr="000E7217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0E7217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0E7217" w:rsidRDefault="00274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</w:t>
            </w:r>
            <w:r w:rsidR="008705D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37C57397" w:rsidR="009A17E5" w:rsidRPr="000E7217" w:rsidRDefault="002E2FDB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503265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9A17E5" w:rsidRPr="000E7217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0E7217" w:rsidRDefault="00274F5B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0E7217" w:rsidRDefault="00274F5B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186DCD14" w:rsidR="009A17E5" w:rsidRPr="000E7217" w:rsidRDefault="00D957B9" w:rsidP="00D957B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g 8</w:t>
            </w:r>
          </w:p>
        </w:tc>
      </w:tr>
      <w:tr w:rsidR="00713368" w:rsidRPr="000E7217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0E7217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5896D94" w:rsidR="00713368" w:rsidRPr="000E7217" w:rsidRDefault="00713368" w:rsidP="00713368">
            <w:pPr>
              <w:ind w:left="1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="002E2FDB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20775B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713368" w:rsidRPr="000E7217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0E7217" w:rsidRDefault="00713368" w:rsidP="006E39FA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713368" w:rsidRPr="000E7217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0E7217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questions, prompts, </w:t>
            </w:r>
            <w:r w:rsidR="00CC698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d 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4BB58158" w:rsidR="00713368" w:rsidRPr="000E7217" w:rsidRDefault="002E2FDB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EE68A7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713368" w:rsidRPr="000E7217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E355CD" w:rsidR="00713368" w:rsidRPr="000E7217" w:rsidRDefault="002E2FDB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0E7217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0E7217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2076ACB0" w:rsidR="00713368" w:rsidRPr="000E7217" w:rsidRDefault="00EB7145" w:rsidP="00C0249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BF3EAD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13368" w:rsidRPr="000E7217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269DD715" w:rsidR="00713368" w:rsidRPr="000E7217" w:rsidRDefault="00551112" w:rsidP="00551112">
            <w:pPr>
              <w:spacing w:after="1" w:line="237" w:lineRule="auto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0E7217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28C1F178" w:rsidR="00713368" w:rsidRPr="000E7217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E8256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13368" w:rsidRPr="000E7217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02B580F4" w:rsidR="00713368" w:rsidRPr="000E7217" w:rsidRDefault="00E8256F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0E7217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0E7217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0E7217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0E7217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0E7217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0E7217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248BEDEF" w:rsidR="00713368" w:rsidRPr="000E7217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123EE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13368" w:rsidRPr="000E7217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0E7217" w:rsidRDefault="00713368" w:rsidP="00713368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Did </w:t>
            </w:r>
            <w:r w:rsidR="00CC698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e 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0E7217" w:rsidRDefault="00EB7145" w:rsidP="00713368">
            <w:pPr>
              <w:ind w:left="1"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713368" w:rsidRPr="000E7217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0E7217" w:rsidRDefault="00713368" w:rsidP="008705D4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218054C" w:rsidR="00713368" w:rsidRPr="000E7217" w:rsidRDefault="00EB7145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123EE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13368" w:rsidRPr="000E7217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0E7217" w:rsidRDefault="00713368" w:rsidP="007133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1F0CE518" w:rsidR="00713368" w:rsidRPr="000E7217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123EEA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713368" w:rsidRPr="000E7217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4FDD98DB" w:rsidR="00713368" w:rsidRPr="000E7217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  <w:r w:rsidR="00713368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713368" w:rsidRPr="000E7217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0E7217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0E7217" w:rsidRDefault="00713368" w:rsidP="00713368">
            <w:pPr>
              <w:spacing w:line="23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e.g.,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1E107325" w:rsidR="00713368" w:rsidRPr="000E7217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123EEA">
              <w:rPr>
                <w:rFonts w:ascii="Times New Roman" w:eastAsia="Times New Roman" w:hAnsi="Times New Roman" w:cs="Times New Roman"/>
                <w:sz w:val="20"/>
                <w:szCs w:val="20"/>
              </w:rPr>
              <w:t>17-18</w:t>
            </w:r>
          </w:p>
        </w:tc>
      </w:tr>
      <w:tr w:rsidR="00713368" w:rsidRPr="000E7217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</w:t>
            </w:r>
            <w:r w:rsidR="00C02495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38109FFA" w:rsidR="00713368" w:rsidRPr="000E7217" w:rsidRDefault="00B52887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F56753">
              <w:rPr>
                <w:rFonts w:ascii="Times New Roman" w:eastAsia="Times New Roman" w:hAnsi="Times New Roman" w:cs="Times New Roman"/>
                <w:sz w:val="20"/>
                <w:szCs w:val="20"/>
              </w:rPr>
              <w:t>17-18</w:t>
            </w:r>
          </w:p>
        </w:tc>
      </w:tr>
      <w:tr w:rsidR="00713368" w:rsidRPr="000E7217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08D5CEB3" w:rsidR="00713368" w:rsidRPr="000E7217" w:rsidRDefault="00B52887" w:rsidP="00713368">
            <w:pPr>
              <w:ind w:left="1" w:righ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Pg</w:t>
            </w:r>
            <w:r w:rsidR="00FD014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7-18</w:t>
            </w:r>
          </w:p>
        </w:tc>
      </w:tr>
      <w:tr w:rsidR="00713368" w:rsidRPr="000E7217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0E7217" w:rsidRDefault="00713368" w:rsidP="00713368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0E7217" w:rsidRDefault="00713368" w:rsidP="007133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Is there a description of diverse cases or </w:t>
            </w:r>
            <w:r w:rsidR="00CC6984"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 </w:t>
            </w: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54765D4A" w:rsidR="00713368" w:rsidRPr="000E7217" w:rsidRDefault="0048373C" w:rsidP="00713368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0E7217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 </w:t>
            </w:r>
            <w:r w:rsidR="00FD0146">
              <w:rPr>
                <w:rFonts w:ascii="Times New Roman" w:eastAsia="Times New Roman" w:hAnsi="Times New Roman" w:cs="Times New Roman"/>
                <w:sz w:val="20"/>
                <w:szCs w:val="20"/>
              </w:rPr>
              <w:t>17-18</w:t>
            </w:r>
          </w:p>
        </w:tc>
      </w:tr>
    </w:tbl>
    <w:p w14:paraId="32777566" w14:textId="77777777" w:rsidR="009A17E5" w:rsidRPr="00713368" w:rsidRDefault="00274F5B">
      <w:pPr>
        <w:spacing w:after="0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p w14:paraId="3F85F896" w14:textId="1076B14D" w:rsidR="009A17E5" w:rsidRPr="00713368" w:rsidRDefault="00274F5B" w:rsidP="009171FC">
      <w:pPr>
        <w:spacing w:after="5"/>
        <w:rPr>
          <w:rFonts w:asciiTheme="majorHAnsi" w:hAnsiTheme="majorHAnsi"/>
        </w:rPr>
      </w:pPr>
      <w:r w:rsidRPr="00713368">
        <w:rPr>
          <w:rFonts w:asciiTheme="majorHAnsi" w:eastAsia="Times New Roman" w:hAnsiTheme="majorHAnsi" w:cs="Times New Roman"/>
          <w:sz w:val="21"/>
        </w:rPr>
        <w:t xml:space="preserve"> </w:t>
      </w:r>
    </w:p>
    <w:sectPr w:rsidR="009A17E5" w:rsidRPr="00713368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070EEC7" w14:textId="77777777" w:rsidR="00585DB1" w:rsidRDefault="00585DB1">
      <w:pPr>
        <w:spacing w:after="0" w:line="240" w:lineRule="auto"/>
      </w:pPr>
      <w:r>
        <w:separator/>
      </w:r>
    </w:p>
  </w:endnote>
  <w:endnote w:type="continuationSeparator" w:id="0">
    <w:p w14:paraId="24A73BA3" w14:textId="77777777" w:rsidR="00585DB1" w:rsidRDefault="00585D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160E17A" w14:textId="77777777" w:rsidR="00585DB1" w:rsidRDefault="00585DB1">
      <w:pPr>
        <w:spacing w:after="0" w:line="240" w:lineRule="auto"/>
      </w:pPr>
      <w:r>
        <w:separator/>
      </w:r>
    </w:p>
  </w:footnote>
  <w:footnote w:type="continuationSeparator" w:id="0">
    <w:p w14:paraId="2DB0442C" w14:textId="77777777" w:rsidR="00585DB1" w:rsidRDefault="00585D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15478379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0E7217"/>
    <w:rsid w:val="00123EEA"/>
    <w:rsid w:val="00151C96"/>
    <w:rsid w:val="00154187"/>
    <w:rsid w:val="001B519F"/>
    <w:rsid w:val="0020775B"/>
    <w:rsid w:val="00245C9E"/>
    <w:rsid w:val="00274F5B"/>
    <w:rsid w:val="002E292E"/>
    <w:rsid w:val="002E2FDB"/>
    <w:rsid w:val="003523DB"/>
    <w:rsid w:val="003960AF"/>
    <w:rsid w:val="00437C66"/>
    <w:rsid w:val="004759FD"/>
    <w:rsid w:val="0048373C"/>
    <w:rsid w:val="00503265"/>
    <w:rsid w:val="00515B32"/>
    <w:rsid w:val="00551112"/>
    <w:rsid w:val="00585DB1"/>
    <w:rsid w:val="005C57A1"/>
    <w:rsid w:val="00693ACC"/>
    <w:rsid w:val="006E39FA"/>
    <w:rsid w:val="00700216"/>
    <w:rsid w:val="00713368"/>
    <w:rsid w:val="007D3C1F"/>
    <w:rsid w:val="0085221C"/>
    <w:rsid w:val="008705D4"/>
    <w:rsid w:val="008D65A6"/>
    <w:rsid w:val="008F132A"/>
    <w:rsid w:val="009171FC"/>
    <w:rsid w:val="009A01D1"/>
    <w:rsid w:val="009A17E5"/>
    <w:rsid w:val="009B005C"/>
    <w:rsid w:val="00A3624D"/>
    <w:rsid w:val="00A616DF"/>
    <w:rsid w:val="00A742BC"/>
    <w:rsid w:val="00AE0292"/>
    <w:rsid w:val="00B1040A"/>
    <w:rsid w:val="00B16FA0"/>
    <w:rsid w:val="00B47A22"/>
    <w:rsid w:val="00B52887"/>
    <w:rsid w:val="00BF3EAD"/>
    <w:rsid w:val="00C02495"/>
    <w:rsid w:val="00C77DE5"/>
    <w:rsid w:val="00CC6984"/>
    <w:rsid w:val="00D03A5E"/>
    <w:rsid w:val="00D7666A"/>
    <w:rsid w:val="00D957B9"/>
    <w:rsid w:val="00DF5F8B"/>
    <w:rsid w:val="00E31627"/>
    <w:rsid w:val="00E4440C"/>
    <w:rsid w:val="00E8256F"/>
    <w:rsid w:val="00EB7145"/>
    <w:rsid w:val="00EE68A7"/>
    <w:rsid w:val="00F56753"/>
    <w:rsid w:val="00FD01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Pr>
      <w:rFonts w:ascii="Calibri" w:eastAsia="Calibri" w:hAnsi="Calibri" w:cs="Calibri"/>
      <w:color w:val="000000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Koptekst">
    <w:name w:val="header"/>
    <w:basedOn w:val="Standaard"/>
    <w:link w:val="KoptekstChar"/>
    <w:uiPriority w:val="99"/>
    <w:unhideWhenUsed/>
    <w:rsid w:val="00B47A2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B47A22"/>
    <w:rPr>
      <w:rFonts w:ascii="Calibri" w:eastAsia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55</Words>
  <Characters>305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Syl Slatman</cp:lastModifiedBy>
  <cp:revision>26</cp:revision>
  <dcterms:created xsi:type="dcterms:W3CDTF">2022-03-03T13:01:00Z</dcterms:created>
  <dcterms:modified xsi:type="dcterms:W3CDTF">2024-10-18T11:58:00Z</dcterms:modified>
</cp:coreProperties>
</file>